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92B" w:rsidRPr="00AC49C3" w:rsidRDefault="0032392B" w:rsidP="0032392B">
      <w:pPr>
        <w:jc w:val="both"/>
        <w:rPr>
          <w:rFonts w:ascii="Arial" w:hAnsi="Arial" w:cs="Arial"/>
        </w:rPr>
      </w:pPr>
      <w:bookmarkStart w:id="0" w:name="_GoBack"/>
      <w:bookmarkEnd w:id="0"/>
      <w:r w:rsidRPr="00AC49C3">
        <w:rPr>
          <w:rFonts w:ascii="Arial" w:hAnsi="Arial" w:cs="Arial"/>
        </w:rPr>
        <w:t xml:space="preserve">Table </w:t>
      </w:r>
      <w:r w:rsidR="00175E2D">
        <w:rPr>
          <w:rFonts w:ascii="Arial" w:hAnsi="Arial" w:cs="Arial"/>
        </w:rPr>
        <w:t>S</w:t>
      </w:r>
      <w:r w:rsidRPr="00AC49C3">
        <w:rPr>
          <w:rFonts w:ascii="Arial" w:hAnsi="Arial" w:cs="Arial"/>
        </w:rPr>
        <w:t>1: Prevalence of Type-specific HPV-DNA detected in residual anal cytology specimens for 1262 MSM.</w:t>
      </w:r>
    </w:p>
    <w:tbl>
      <w:tblPr>
        <w:tblW w:w="9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94"/>
        <w:gridCol w:w="2288"/>
        <w:gridCol w:w="2288"/>
        <w:gridCol w:w="2288"/>
      </w:tblGrid>
      <w:tr w:rsidR="00E512A1" w:rsidRPr="00AC49C3" w:rsidTr="000467F0">
        <w:trPr>
          <w:trHeight w:hRule="exact" w:val="504"/>
        </w:trPr>
        <w:tc>
          <w:tcPr>
            <w:tcW w:w="2448" w:type="dxa"/>
          </w:tcPr>
          <w:p w:rsidR="00E512A1" w:rsidRPr="00AC49C3" w:rsidRDefault="00E512A1" w:rsidP="00DB5D70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 xml:space="preserve">HPV </w:t>
            </w:r>
            <w:r w:rsidRPr="00AC49C3">
              <w:rPr>
                <w:rFonts w:ascii="Arial" w:hAnsi="Arial" w:cs="Arial"/>
                <w:i/>
                <w:sz w:val="20"/>
                <w:szCs w:val="20"/>
              </w:rPr>
              <w:t>Type</w:t>
            </w:r>
          </w:p>
        </w:tc>
        <w:tc>
          <w:tcPr>
            <w:tcW w:w="2160" w:type="dxa"/>
          </w:tcPr>
          <w:p w:rsidR="00E512A1" w:rsidRPr="00AC49C3" w:rsidRDefault="00E512A1" w:rsidP="00DB5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IV-infected (N=579)</w:t>
            </w:r>
          </w:p>
          <w:p w:rsidR="00E512A1" w:rsidRPr="00AC49C3" w:rsidRDefault="00E512A1" w:rsidP="00DB5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E512A1" w:rsidRPr="00AC49C3" w:rsidRDefault="00E512A1" w:rsidP="00DB5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IV-uninfected (N=683)</w:t>
            </w:r>
          </w:p>
          <w:p w:rsidR="00E512A1" w:rsidRPr="00AC49C3" w:rsidRDefault="00E512A1" w:rsidP="00DB5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E512A1" w:rsidRPr="00AC49C3" w:rsidRDefault="00E512A1" w:rsidP="00813543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Total</w:t>
            </w:r>
          </w:p>
          <w:p w:rsidR="00E512A1" w:rsidRPr="00AC49C3" w:rsidRDefault="00E512A1" w:rsidP="00813543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(N=1262)</w:t>
            </w:r>
          </w:p>
          <w:p w:rsidR="00E512A1" w:rsidRPr="00AC49C3" w:rsidRDefault="00E512A1" w:rsidP="00813543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512A1" w:rsidRPr="00AC49C3" w:rsidRDefault="00E512A1" w:rsidP="00DB5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12A1" w:rsidRPr="00AC49C3" w:rsidTr="000467F0">
        <w:trPr>
          <w:trHeight w:hRule="exact" w:val="259"/>
        </w:trPr>
        <w:tc>
          <w:tcPr>
            <w:tcW w:w="2448" w:type="dxa"/>
          </w:tcPr>
          <w:p w:rsidR="00E512A1" w:rsidRPr="00AC49C3" w:rsidRDefault="00E512A1" w:rsidP="00DB5D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E512A1" w:rsidRPr="00AC49C3" w:rsidRDefault="00E512A1" w:rsidP="00DB5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160" w:type="dxa"/>
          </w:tcPr>
          <w:p w:rsidR="00E512A1" w:rsidRPr="00AC49C3" w:rsidRDefault="00E512A1" w:rsidP="00DB5D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160" w:type="dxa"/>
          </w:tcPr>
          <w:p w:rsidR="00E512A1" w:rsidRPr="00AC49C3" w:rsidRDefault="00E512A1" w:rsidP="00813543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</w:tcPr>
          <w:p w:rsidR="0032392B" w:rsidRPr="00AC49C3" w:rsidRDefault="0032392B" w:rsidP="00DB5D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Negative for all 37 HPVs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Group 1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16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33 (23.0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09 (16.0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42 (19.2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18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69 (11.9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0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5.9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09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8.6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31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4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9.3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7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9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01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8.0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33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6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7.9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2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3.2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68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5.4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35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62 (10.7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6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2.3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78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2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39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7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8.1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0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5.9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87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9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45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88 (15.2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3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3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31 (10.4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51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66 (11.4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1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0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07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8.5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52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91 (33.0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96 (14.1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87 (22.7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56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0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9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9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4.3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69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5.5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58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82 (14.2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36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5.3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18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9.4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59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67 (11.6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31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4.5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98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7.8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Group 2a &amp; 2b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26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7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3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0.4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0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0.8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53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99 (17.1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70 (10.2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69 (13.4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66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2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9.0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32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4.7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84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7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67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3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2.3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0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5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3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8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68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4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7.6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35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5.1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79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3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49C3">
              <w:rPr>
                <w:rFonts w:ascii="Arial" w:hAnsi="Arial" w:cs="Arial"/>
                <w:b/>
                <w:bCs/>
                <w:sz w:val="20"/>
                <w:szCs w:val="20"/>
              </w:rPr>
              <w:t>HPV69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4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2.4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9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3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3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8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70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76 (13.1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1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0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17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9.3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73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33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5.7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5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3.7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8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4.6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82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6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2.8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0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5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6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2.1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</w:tcPr>
          <w:p w:rsidR="0032392B" w:rsidRPr="00AC49C3" w:rsidRDefault="0032392B" w:rsidP="00DB5D7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Lower Risk HPVs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6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28 (22.1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75 (11.0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03 (16.1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11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0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9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1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3.1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61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4.8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40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7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8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5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2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42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5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9.5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33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4.8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88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7.0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54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67 (11.6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9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4.3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96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7.7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55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04 (18.0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2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2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46 (11.6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61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09 (18.8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61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8.9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70 (13.5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62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04 (18.0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9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8.6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63 (12.9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64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0.7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0.2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0.4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71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8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4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0.7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3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0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72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6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9.7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30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4.4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86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8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81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8 (10.0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7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2.5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75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5.9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83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1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7.1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22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3.2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63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5.0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HPV84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78 (13.5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46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6.7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24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9.8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IS39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2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2.1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 (0.7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7 (</w:t>
            </w:r>
            <w:r w:rsidRPr="00AC49C3">
              <w:rPr>
                <w:rFonts w:ascii="Arial" w:hAnsi="Arial" w:cs="Arial"/>
                <w:color w:val="FFFFFF"/>
                <w:sz w:val="20"/>
                <w:szCs w:val="20"/>
              </w:rPr>
              <w:t>0</w:t>
            </w:r>
            <w:r w:rsidRPr="00AC49C3">
              <w:rPr>
                <w:rFonts w:ascii="Arial" w:hAnsi="Arial" w:cs="Arial"/>
                <w:sz w:val="20"/>
                <w:szCs w:val="20"/>
              </w:rPr>
              <w:t>1.4)</w:t>
            </w:r>
          </w:p>
        </w:tc>
      </w:tr>
      <w:tr w:rsidR="0032392B" w:rsidRPr="00AC49C3" w:rsidTr="000467F0">
        <w:trPr>
          <w:trHeight w:hRule="exact" w:val="259"/>
        </w:trPr>
        <w:tc>
          <w:tcPr>
            <w:tcW w:w="2448" w:type="dxa"/>
            <w:vAlign w:val="center"/>
          </w:tcPr>
          <w:p w:rsidR="0032392B" w:rsidRPr="00AC49C3" w:rsidRDefault="0032392B" w:rsidP="00DB5D70">
            <w:pPr>
              <w:ind w:firstLine="28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CP6108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73 (12.6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54 (7.9)</w:t>
            </w:r>
          </w:p>
        </w:tc>
        <w:tc>
          <w:tcPr>
            <w:tcW w:w="2160" w:type="dxa"/>
          </w:tcPr>
          <w:p w:rsidR="0032392B" w:rsidRPr="00AC49C3" w:rsidRDefault="0032392B" w:rsidP="00DB5D7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C49C3">
              <w:rPr>
                <w:rFonts w:ascii="Arial" w:hAnsi="Arial" w:cs="Arial"/>
                <w:sz w:val="20"/>
                <w:szCs w:val="20"/>
              </w:rPr>
              <w:t>127 (10.1)</w:t>
            </w:r>
          </w:p>
        </w:tc>
      </w:tr>
    </w:tbl>
    <w:p w:rsidR="0032392B" w:rsidRPr="00AC49C3" w:rsidRDefault="0032392B" w:rsidP="008A7A65">
      <w:pPr>
        <w:jc w:val="both"/>
        <w:rPr>
          <w:rFonts w:ascii="Arial" w:hAnsi="Arial" w:cs="Arial"/>
          <w:noProof w:val="0"/>
        </w:rPr>
      </w:pPr>
    </w:p>
    <w:p w:rsidR="00ED40F6" w:rsidRPr="00AC49C3" w:rsidRDefault="00ED40F6">
      <w:pPr>
        <w:rPr>
          <w:rFonts w:ascii="Arial" w:hAnsi="Arial" w:cs="Arial"/>
        </w:rPr>
      </w:pPr>
    </w:p>
    <w:sectPr w:rsidR="00ED40F6" w:rsidRPr="00AC49C3" w:rsidSect="00676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2B"/>
    <w:rsid w:val="000467F0"/>
    <w:rsid w:val="000E7050"/>
    <w:rsid w:val="00175E2D"/>
    <w:rsid w:val="002B327C"/>
    <w:rsid w:val="0032392B"/>
    <w:rsid w:val="004A6F6C"/>
    <w:rsid w:val="006536F4"/>
    <w:rsid w:val="00813543"/>
    <w:rsid w:val="008A7A65"/>
    <w:rsid w:val="00AC49C3"/>
    <w:rsid w:val="00BD16AF"/>
    <w:rsid w:val="00D81706"/>
    <w:rsid w:val="00E512A1"/>
    <w:rsid w:val="00ED40F6"/>
    <w:rsid w:val="00F7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2B"/>
    <w:rPr>
      <w:rFonts w:ascii="Calibri" w:eastAsia="Times New Roman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A65"/>
    <w:rPr>
      <w:rFonts w:ascii="Tahoma" w:eastAsia="Times New Roman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2B"/>
    <w:rPr>
      <w:rFonts w:ascii="Calibri" w:eastAsia="Times New Roman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A65"/>
    <w:rPr>
      <w:rFonts w:ascii="Tahoma" w:eastAsia="Times New Roman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School of Nursing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 IT Staff</dc:creator>
  <cp:lastModifiedBy>SON IT Staff</cp:lastModifiedBy>
  <cp:revision>2</cp:revision>
  <dcterms:created xsi:type="dcterms:W3CDTF">2013-10-09T00:08:00Z</dcterms:created>
  <dcterms:modified xsi:type="dcterms:W3CDTF">2013-10-09T00:08:00Z</dcterms:modified>
</cp:coreProperties>
</file>